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77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06"/>
        <w:gridCol w:w="855"/>
        <w:gridCol w:w="954"/>
      </w:tblGrid>
      <w:tr w:rsidR="007777ED" w:rsidRPr="007E5CCC" w:rsidTr="007777E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D351A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D351A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</w:t>
            </w: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ber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%</w:t>
            </w: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W)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6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 ±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3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 ±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 ±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E5CC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7E5CCC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 ±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5B6F32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6F32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20F8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 ±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A20F8D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0F8D">
              <w:rPr>
                <w:rFonts w:ascii="Calibri" w:hAnsi="Calibri" w:cs="Calibri"/>
                <w:color w:val="000000"/>
                <w:sz w:val="16"/>
                <w:szCs w:val="16"/>
              </w:rPr>
              <w:t>137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4 ± 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3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1 ±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524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45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0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59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4 ±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2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6 ±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61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85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0 ± 27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92 ±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1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0 ±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8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443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733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6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1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4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6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1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40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22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1</w:t>
            </w:r>
          </w:p>
        </w:tc>
      </w:tr>
      <w:tr w:rsidR="007777ED" w:rsidRPr="007E5CCC" w:rsidTr="007777E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4 ±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5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2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9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56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47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7ED" w:rsidRPr="000D35AB" w:rsidRDefault="007777ED" w:rsidP="00777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03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38</w:t>
            </w:r>
          </w:p>
        </w:tc>
      </w:tr>
    </w:tbl>
    <w:p w:rsidR="0056630D" w:rsidRDefault="0056630D"/>
    <w:sectPr w:rsidR="0056630D" w:rsidSect="00777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yMjM1MTC3tDRV0lEKTi0uzszPAykwrAUAOkzLXywAAAA="/>
  </w:docVars>
  <w:rsids>
    <w:rsidRoot w:val="007777ED"/>
    <w:rsid w:val="00114299"/>
    <w:rsid w:val="003D035A"/>
    <w:rsid w:val="00441314"/>
    <w:rsid w:val="00481705"/>
    <w:rsid w:val="0056630D"/>
    <w:rsid w:val="007777ED"/>
    <w:rsid w:val="00985DB7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EFAB0-AC0D-4E9F-917E-51313A95D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7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13:00Z</dcterms:created>
  <dcterms:modified xsi:type="dcterms:W3CDTF">2019-09-27T09:14:00Z</dcterms:modified>
</cp:coreProperties>
</file>